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977"/>
        <w:gridCol w:w="1697"/>
        <w:gridCol w:w="3548"/>
        <w:gridCol w:w="1128"/>
      </w:tblGrid>
      <w:tr w:rsidR="00DA05D4" w:rsidRPr="00165553" w14:paraId="22BA68C2" w14:textId="77777777" w:rsidTr="007A7F85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8D619" w14:textId="72AE1F4D" w:rsidR="00DA05D4" w:rsidRPr="00DA05D4" w:rsidRDefault="00DA05D4" w:rsidP="00DA05D4">
            <w:pPr>
              <w:rPr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Supplementary Table S</w:t>
            </w:r>
            <w:r w:rsidR="00970A47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 xml:space="preserve">| </w:t>
            </w:r>
            <w:r w:rsidR="007662DE" w:rsidRPr="007662DE">
              <w:rPr>
                <w:b/>
                <w:bCs/>
                <w:color w:val="000000"/>
              </w:rPr>
              <w:t>Clinicopathologic characteristics</w:t>
            </w:r>
            <w:r>
              <w:rPr>
                <w:b/>
                <w:bCs/>
                <w:color w:val="000000"/>
              </w:rPr>
              <w:t xml:space="preserve"> for four tissue microarrays</w:t>
            </w:r>
            <w:r w:rsidR="007662DE">
              <w:rPr>
                <w:b/>
                <w:bCs/>
                <w:color w:val="000000"/>
              </w:rPr>
              <w:t xml:space="preserve"> of HCC patients with </w:t>
            </w:r>
            <w:r w:rsidR="006F2AA7">
              <w:rPr>
                <w:b/>
                <w:bCs/>
                <w:color w:val="000000"/>
              </w:rPr>
              <w:t xml:space="preserve">different </w:t>
            </w:r>
            <w:r w:rsidR="007662DE">
              <w:rPr>
                <w:b/>
                <w:bCs/>
                <w:color w:val="000000"/>
              </w:rPr>
              <w:t>vascular invasion group</w:t>
            </w:r>
            <w:r w:rsidR="00547AE2">
              <w:rPr>
                <w:b/>
                <w:bCs/>
                <w:color w:val="000000"/>
              </w:rPr>
              <w:t>s</w:t>
            </w:r>
          </w:p>
        </w:tc>
      </w:tr>
      <w:tr w:rsidR="009369F6" w:rsidRPr="00165553" w14:paraId="07203B17" w14:textId="77777777" w:rsidTr="00015803"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A8B51" w14:textId="7148CBE9" w:rsidR="009369F6" w:rsidRPr="00E36E60" w:rsidRDefault="009369F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F656A" w14:textId="4221E714" w:rsidR="009369F6" w:rsidRPr="00E36E60" w:rsidRDefault="009369F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VI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255D1" w14:textId="29AAAFE0" w:rsidR="009369F6" w:rsidRPr="00E36E60" w:rsidRDefault="009369F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3299E" w14:textId="67A73DD6" w:rsidR="009369F6" w:rsidRPr="00E36E60" w:rsidRDefault="009369F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36E6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369F6" w:rsidRPr="00165553" w14:paraId="60D54411" w14:textId="77777777" w:rsidTr="00015803"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866E0" w14:textId="77777777" w:rsidR="009369F6" w:rsidRPr="00165553" w:rsidRDefault="009369F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F7BC4" w14:textId="041DA232" w:rsidR="009369F6" w:rsidRPr="00165553" w:rsidRDefault="00F16940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16940">
              <w:rPr>
                <w:rFonts w:ascii="Times New Roman" w:eastAsia="DengXian" w:hAnsi="Times New Roman" w:cs="Times New Roman"/>
                <w:sz w:val="24"/>
                <w:szCs w:val="24"/>
              </w:rPr>
              <w:t>26</w:t>
            </w:r>
            <w:r w:rsidR="009369F6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9.5</w:t>
            </w:r>
            <w:r w:rsidR="009369F6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BC042" w14:textId="4F34B75A" w:rsidR="009369F6" w:rsidRPr="00165553" w:rsidRDefault="00F16940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62</w:t>
            </w:r>
            <w:r w:rsidR="009369F6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70.5</w:t>
            </w:r>
            <w:r w:rsidR="009369F6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B6457" w14:textId="77777777" w:rsidR="009369F6" w:rsidRPr="00165553" w:rsidRDefault="009369F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369F6" w:rsidRPr="00165553" w14:paraId="3C8DECBE" w14:textId="77777777" w:rsidTr="00165553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354E" w14:textId="2D163AB2" w:rsidR="009369F6" w:rsidRPr="00165553" w:rsidRDefault="009369F6" w:rsidP="00F612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Clinicopathologic characteristics</w:t>
            </w:r>
          </w:p>
        </w:tc>
      </w:tr>
      <w:tr w:rsidR="00896916" w:rsidRPr="00165553" w14:paraId="466146C1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1515" w14:textId="69B13509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9B3A" w14:textId="1DA1E239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B652" w14:textId="04BB39B7" w:rsidR="00896916" w:rsidRPr="00165553" w:rsidRDefault="00896916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2EBF" w14:textId="057F6E68" w:rsidR="00896916" w:rsidRPr="00165553" w:rsidRDefault="00896916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B8" w:rsidRPr="00165553" w14:paraId="04E31611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E42D23" w14:textId="335AD550" w:rsidR="003978B8" w:rsidRPr="00165553" w:rsidRDefault="003978B8" w:rsidP="003978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5514" w14:textId="5BFAF485" w:rsidR="003978B8" w:rsidRPr="00165553" w:rsidRDefault="00F16940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  <w:r w:rsidR="003978B8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1.5</w:t>
            </w:r>
            <w:r w:rsidR="003978B8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D767" w14:textId="6AB1051A" w:rsidR="003978B8" w:rsidRPr="00165553" w:rsidRDefault="00F16940" w:rsidP="0038000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  <w:r w:rsidR="003978B8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6.1</w:t>
            </w:r>
            <w:r w:rsidR="003978B8"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5D10" w14:textId="58D82393" w:rsidR="003978B8" w:rsidRPr="00165553" w:rsidRDefault="00F16940" w:rsidP="002357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940">
              <w:rPr>
                <w:rFonts w:ascii="Times New Roman" w:eastAsia="DengXian" w:hAnsi="Times New Roman" w:cs="Times New Roman"/>
                <w:sz w:val="24"/>
                <w:szCs w:val="24"/>
              </w:rPr>
              <w:t>0.822</w:t>
            </w:r>
          </w:p>
        </w:tc>
      </w:tr>
      <w:tr w:rsidR="003978B8" w:rsidRPr="00165553" w14:paraId="35BA3D60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DDF082" w14:textId="6416CCC5" w:rsidR="003978B8" w:rsidRPr="00165553" w:rsidRDefault="003978B8" w:rsidP="003978B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910E" w14:textId="6D7E83B6" w:rsidR="003978B8" w:rsidRPr="00015803" w:rsidRDefault="00F1694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23</w:t>
            </w:r>
            <w:r w:rsidR="003978B8"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88.5</w:t>
            </w:r>
            <w:r w:rsidR="003978B8"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9A29" w14:textId="7C6746F9" w:rsidR="003978B8" w:rsidRPr="00015803" w:rsidRDefault="00F1694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52</w:t>
            </w:r>
            <w:r w:rsidR="003978B8"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8</w:t>
            </w: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  <w:r w:rsidR="003978B8"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  <w:r w:rsidR="003978B8"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8BC2BA" w14:textId="77777777" w:rsidR="003978B8" w:rsidRPr="00015803" w:rsidRDefault="003978B8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499" w:rsidRPr="00165553" w14:paraId="05E863DE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4931" w14:textId="0907BA88" w:rsidR="005F4499" w:rsidRPr="00165553" w:rsidRDefault="005F4499" w:rsidP="005F44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Age (mean (SD)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AD6D" w14:textId="2A076B2C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54.85 (9.86%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F329" w14:textId="79A74BE0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56.23 (11.4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2717" w14:textId="735069F6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0.594</w:t>
            </w:r>
          </w:p>
        </w:tc>
      </w:tr>
      <w:tr w:rsidR="00896916" w:rsidRPr="00165553" w14:paraId="7410F0C2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A447" w14:textId="702CB35A" w:rsidR="00896916" w:rsidRPr="0016555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Pathological Grade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1C5A" w14:textId="7649B17D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5308" w14:textId="4F652503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2570" w14:textId="4AEB8473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499" w:rsidRPr="00165553" w14:paraId="3E8976A3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79D1" w14:textId="2170F347" w:rsidR="005F4499" w:rsidRPr="0016555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46E7" w14:textId="2A1871F8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EF0C" w14:textId="38E2BF8F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851E" w14:textId="48451F45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5F4499" w:rsidRPr="00165553" w14:paraId="76CFEAD5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95CF" w14:textId="2DDB9A71" w:rsidR="005F4499" w:rsidRPr="0016555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F9D1" w14:textId="4DAE120D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BC09" w14:textId="2B34A47A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4 (6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A1DF" w14:textId="77777777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499" w:rsidRPr="00165553" w14:paraId="358388CE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2FB9" w14:textId="1852C665" w:rsidR="005F4499" w:rsidRPr="00165553" w:rsidRDefault="005F4499" w:rsidP="005F44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65553">
              <w:rPr>
                <w:rFonts w:ascii="Times New Roman" w:eastAsia="DengXi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9FC0" w14:textId="29F75E35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0 (40.0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6E5" w14:textId="3709CE1F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40 (64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097A" w14:textId="3AADE18C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499" w:rsidRPr="00165553" w14:paraId="281A8662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71F0" w14:textId="3A91D0D5" w:rsidR="005F4499" w:rsidRPr="00015803" w:rsidRDefault="005F4499" w:rsidP="005F44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II-I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B950" w14:textId="11E5D6CC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0396" w14:textId="0EE9B678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0 (16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9A05CF2" w14:textId="77777777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499" w:rsidRPr="00165553" w14:paraId="69FDEAF4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0781" w14:textId="07054171" w:rsidR="005F4499" w:rsidRPr="00015803" w:rsidRDefault="005F4499" w:rsidP="005F44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89FA" w14:textId="376F0158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9 (36.0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F271" w14:textId="3A9C07F3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7 (11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0D6C2DA" w14:textId="77777777" w:rsidR="005F4499" w:rsidRPr="00015803" w:rsidRDefault="005F4499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58E" w:rsidRPr="00165553" w14:paraId="2779AFAA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2EC2" w14:textId="11D0D09D" w:rsidR="0034158E" w:rsidRPr="00015803" w:rsidRDefault="0034158E" w:rsidP="00B9340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AJCC</w:t>
            </w:r>
            <w:r w:rsidR="007B5002" w:rsidRPr="007B5002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†</w:t>
            </w:r>
            <w:r w:rsidRPr="007B5002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8AEF" w14:textId="6D7DCFB7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F773" w14:textId="22B3F9AB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BDBB" w14:textId="00499A60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58E" w:rsidRPr="00165553" w14:paraId="6392BC55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6230" w14:textId="351E3062" w:rsidR="0034158E" w:rsidRPr="00015803" w:rsidRDefault="0034158E" w:rsidP="00B9340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C0C6" w14:textId="40B54484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5726" w14:textId="31663F6D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3 (21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4A3C" w14:textId="4F947A50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158E" w:rsidRPr="00165553" w14:paraId="75258261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ED8B" w14:textId="52600471" w:rsidR="0034158E" w:rsidRPr="00015803" w:rsidRDefault="0034158E" w:rsidP="00B9340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9EB9" w14:textId="2AC2C64F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0602" w14:textId="72AEA7BF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37 (59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5CA9" w14:textId="74DC60BF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58E" w:rsidRPr="00165553" w14:paraId="253AD6E6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7B4B" w14:textId="4A488713" w:rsidR="0034158E" w:rsidRPr="00015803" w:rsidRDefault="0034158E" w:rsidP="00B9340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A75D" w14:textId="0D3E8CEF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7 (65.4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80B1" w14:textId="12D78FA7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1 (17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BAF9" w14:textId="65CA169F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58E" w:rsidRPr="00165553" w14:paraId="31A9F2B5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DF27" w14:textId="4EDD8BDE" w:rsidR="0034158E" w:rsidRPr="00015803" w:rsidRDefault="0034158E" w:rsidP="00B9340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A281" w14:textId="33B16433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8 (30.8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DF57" w14:textId="20F284A6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FA73" w14:textId="2077AC49" w:rsidR="0034158E" w:rsidRPr="00015803" w:rsidRDefault="0034158E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916" w:rsidRPr="00165553" w14:paraId="5ADBA169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709A" w14:textId="29209C02" w:rsidR="00896916" w:rsidRPr="0001580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HBsAg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953F" w14:textId="0073137C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4870" w14:textId="31CF8020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AD28" w14:textId="7D4DEECF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6F0" w:rsidRPr="00165553" w14:paraId="417D42E2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16BB" w14:textId="5FF0B5B9" w:rsidR="009546F0" w:rsidRPr="00015803" w:rsidRDefault="009546F0" w:rsidP="009546F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D8C0" w14:textId="1FE3312B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2F45" w14:textId="633BBF02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9 (14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24A8" w14:textId="595B9D1D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0.710</w:t>
            </w:r>
          </w:p>
        </w:tc>
      </w:tr>
      <w:tr w:rsidR="009546F0" w:rsidRPr="00165553" w14:paraId="55483299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CE04" w14:textId="30786FEC" w:rsidR="009546F0" w:rsidRPr="00015803" w:rsidRDefault="009546F0" w:rsidP="009546F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31D7" w14:textId="69E202E1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21 (91.3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DC66" w14:textId="1E955DCA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52 (85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76BFFFD" w14:textId="77777777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6F0" w:rsidRPr="00165553" w14:paraId="4C6C00DD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A9B2" w14:textId="47C2D7D1" w:rsidR="009546F0" w:rsidRPr="00015803" w:rsidRDefault="009546F0" w:rsidP="009546F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AFP (ng/mL) (mean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0A74" w14:textId="7A13598A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5546.1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B020" w14:textId="535F0894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4267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8700" w14:textId="10DB4A6C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0.725</w:t>
            </w:r>
          </w:p>
        </w:tc>
      </w:tr>
      <w:tr w:rsidR="00896916" w:rsidRPr="00165553" w14:paraId="46754A6D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ED7B" w14:textId="64714B99" w:rsidR="00896916" w:rsidRPr="00015803" w:rsidRDefault="00896916" w:rsidP="0089691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Cirrhosis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87AA" w14:textId="72D39FD1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4187" w14:textId="7A21840B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976F" w14:textId="6370D17D" w:rsidR="00896916" w:rsidRPr="00015803" w:rsidRDefault="00896916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6F0" w:rsidRPr="00165553" w14:paraId="0C26958B" w14:textId="77777777" w:rsidTr="0001580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2DDF" w14:textId="59F59221" w:rsidR="009546F0" w:rsidRPr="00015803" w:rsidRDefault="009546F0" w:rsidP="009546F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A57F" w14:textId="10CBFD32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5 (21.7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B8AD" w14:textId="061BAB83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6 (25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9FE2" w14:textId="5C116AA6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0.918</w:t>
            </w:r>
          </w:p>
        </w:tc>
      </w:tr>
      <w:tr w:rsidR="009546F0" w:rsidRPr="00165553" w14:paraId="18A410CC" w14:textId="77777777" w:rsidTr="0001580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50DEB" w14:textId="3CF3D83A" w:rsidR="009546F0" w:rsidRPr="00015803" w:rsidRDefault="009546F0" w:rsidP="009546F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3AD6F" w14:textId="7CBD1F6F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18 (78.3)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17CF4" w14:textId="6E8F76C3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803">
              <w:rPr>
                <w:rFonts w:ascii="Times New Roman" w:eastAsia="DengXian" w:hAnsi="Times New Roman" w:cs="Times New Roman"/>
                <w:sz w:val="24"/>
                <w:szCs w:val="24"/>
              </w:rPr>
              <w:t>46 (74.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35942" w14:textId="77777777" w:rsidR="009546F0" w:rsidRPr="00015803" w:rsidRDefault="009546F0" w:rsidP="0001580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06FD92" w14:textId="0C0DB560" w:rsidR="001C7258" w:rsidRPr="00790799" w:rsidRDefault="009F5359">
      <w:pPr>
        <w:pStyle w:val="Body"/>
        <w:rPr>
          <w:rFonts w:ascii="Times New Roman" w:hAnsi="Times New Roman" w:cs="Times New Roman"/>
          <w:sz w:val="24"/>
          <w:szCs w:val="24"/>
        </w:rPr>
      </w:pPr>
      <w:r w:rsidRPr="007907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="00623174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T</w:t>
      </w:r>
      <w:r w:rsidR="00623174">
        <w:rPr>
          <w:rFonts w:ascii="Times New Roman" w:eastAsia="宋体" w:hAnsi="Times New Roman" w:cs="Times New Roman" w:hint="eastAsia"/>
          <w:sz w:val="24"/>
          <w:szCs w:val="24"/>
          <w:bdr w:val="none" w:sz="0" w:space="0" w:color="auto"/>
        </w:rPr>
        <w:t>he</w:t>
      </w:r>
      <w:r w:rsidR="00623174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 xml:space="preserve"> eight version of AJCC stage.</w:t>
      </w:r>
      <w:r w:rsidR="00303CA3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 xml:space="preserve"> </w:t>
      </w:r>
      <w:r w:rsidR="005C7642" w:rsidRPr="00D543EF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HCC</w:t>
      </w:r>
      <w:r w:rsidR="000E29A7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,</w:t>
      </w:r>
      <w:r w:rsidR="005C7642" w:rsidRPr="00D543EF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 xml:space="preserve"> Hepatocellular carcinoma; MVI, microvascular invasion</w:t>
      </w:r>
      <w:r w:rsidR="002562BD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.</w:t>
      </w:r>
      <w:r w:rsidR="005C7642" w:rsidRPr="00D543EF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 xml:space="preserve">  </w:t>
      </w:r>
      <w:r w:rsidR="005C7642" w:rsidRPr="005C7642">
        <w:rPr>
          <w:rFonts w:ascii="Times New Roman" w:eastAsia="宋体" w:hAnsi="Times New Roman" w:cs="Times New Roman"/>
          <w:sz w:val="24"/>
          <w:szCs w:val="24"/>
          <w:bdr w:val="none" w:sz="0" w:space="0" w:color="auto"/>
        </w:rPr>
        <w:t>P value &lt;0.05 is considered statistics significance.</w:t>
      </w:r>
    </w:p>
    <w:sectPr w:rsidR="001C7258" w:rsidRPr="00790799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E4FC0" w14:textId="77777777" w:rsidR="006E1D8F" w:rsidRDefault="006E1D8F">
      <w:r>
        <w:separator/>
      </w:r>
    </w:p>
  </w:endnote>
  <w:endnote w:type="continuationSeparator" w:id="0">
    <w:p w14:paraId="4702505F" w14:textId="77777777" w:rsidR="006E1D8F" w:rsidRDefault="006E1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5033C" w14:textId="77777777" w:rsidR="001C7258" w:rsidRDefault="001C72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13A8F" w14:textId="77777777" w:rsidR="006E1D8F" w:rsidRDefault="006E1D8F">
      <w:r>
        <w:separator/>
      </w:r>
    </w:p>
  </w:footnote>
  <w:footnote w:type="continuationSeparator" w:id="0">
    <w:p w14:paraId="3CB93E6B" w14:textId="77777777" w:rsidR="006E1D8F" w:rsidRDefault="006E1D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92656" w14:textId="77777777" w:rsidR="001C7258" w:rsidRDefault="001C725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258"/>
    <w:rsid w:val="00015803"/>
    <w:rsid w:val="00066F12"/>
    <w:rsid w:val="000E29A7"/>
    <w:rsid w:val="00165553"/>
    <w:rsid w:val="001C7258"/>
    <w:rsid w:val="0023574F"/>
    <w:rsid w:val="002562BD"/>
    <w:rsid w:val="00303CA3"/>
    <w:rsid w:val="00325FF0"/>
    <w:rsid w:val="0034158E"/>
    <w:rsid w:val="0038000B"/>
    <w:rsid w:val="003945D8"/>
    <w:rsid w:val="003978B8"/>
    <w:rsid w:val="003D39D8"/>
    <w:rsid w:val="00480EE2"/>
    <w:rsid w:val="004C5859"/>
    <w:rsid w:val="00547AE2"/>
    <w:rsid w:val="005C7642"/>
    <w:rsid w:val="005F0D96"/>
    <w:rsid w:val="005F4499"/>
    <w:rsid w:val="00623174"/>
    <w:rsid w:val="006D306A"/>
    <w:rsid w:val="006E1D8F"/>
    <w:rsid w:val="006E7D65"/>
    <w:rsid w:val="006F2AA7"/>
    <w:rsid w:val="007662DE"/>
    <w:rsid w:val="007758E9"/>
    <w:rsid w:val="00790799"/>
    <w:rsid w:val="007B5002"/>
    <w:rsid w:val="00896916"/>
    <w:rsid w:val="009369F6"/>
    <w:rsid w:val="009546F0"/>
    <w:rsid w:val="00970A47"/>
    <w:rsid w:val="009F5359"/>
    <w:rsid w:val="00B93402"/>
    <w:rsid w:val="00D543EF"/>
    <w:rsid w:val="00D82A4E"/>
    <w:rsid w:val="00DA05D4"/>
    <w:rsid w:val="00E36E60"/>
    <w:rsid w:val="00EB4B19"/>
    <w:rsid w:val="00EF7E91"/>
    <w:rsid w:val="00F16940"/>
    <w:rsid w:val="00F612C2"/>
    <w:rsid w:val="00FD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400CD"/>
  <w15:docId w15:val="{427D3B1A-6A79-3644-8B4D-4D043087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eastAsia="Arial Unicode MS" w:hAnsi="Helvetica Neue" w:cs="Arial Unicode MS"/>
      <w:color w:val="000000"/>
      <w:sz w:val="22"/>
      <w:szCs w:val="22"/>
    </w:rPr>
  </w:style>
  <w:style w:type="table" w:styleId="a4">
    <w:name w:val="Table Grid"/>
    <w:basedOn w:val="a1"/>
    <w:uiPriority w:val="39"/>
    <w:rsid w:val="00896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6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AB275F-1509-1D4A-8ED3-471ED3C15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10254</cp:lastModifiedBy>
  <cp:revision>38</cp:revision>
  <dcterms:created xsi:type="dcterms:W3CDTF">2022-09-19T12:19:00Z</dcterms:created>
  <dcterms:modified xsi:type="dcterms:W3CDTF">2022-09-19T13:19:00Z</dcterms:modified>
</cp:coreProperties>
</file>